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6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1"/>
      </w:tblGrid>
      <w:tr w:rsidR="00986FFD" w:rsidRPr="00986FFD" w14:paraId="7831502B" w14:textId="77777777" w:rsidTr="00A86CD9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B08B" w14:textId="3A9408B0" w:rsidR="00986FFD" w:rsidRPr="00C83459" w:rsidRDefault="00C83459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ell dwarf nonexposed</w:t>
            </w:r>
            <w:r w:rsidR="00986FFD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ntrol </w:t>
            </w:r>
            <w:r w:rsidR="00986FFD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</w:t>
            </w:r>
            <w:r w:rsidR="004550C7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os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71D8" w14:textId="113B24C4" w:rsidR="00986FFD" w:rsidRPr="00C83459" w:rsidRDefault="00C83459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ell dwarf nonexposed</w:t>
            </w: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ntrol </w:t>
            </w: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xposed</w:t>
            </w:r>
          </w:p>
        </w:tc>
      </w:tr>
      <w:tr w:rsidR="00986FFD" w:rsidRPr="00986FFD" w14:paraId="08AC02F4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A85B77" w:rsidRPr="00986FFD" w14:paraId="44AFA9AE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9B2E2" w14:textId="6CAA436E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859B" w14:textId="3DDDD4EA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EBD" w14:textId="2A36B694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3EC" w14:textId="798027EA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80844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FF4C" w14:textId="171559E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DBF3" w14:textId="43E76D4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F536" w14:textId="53EB0AC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DCBB" w14:textId="3D275D5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56583</w:t>
            </w:r>
          </w:p>
        </w:tc>
      </w:tr>
      <w:tr w:rsidR="00A85B77" w:rsidRPr="00986FFD" w14:paraId="3D8F3F5B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20D5772" w14:textId="55C17650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4E08515" w14:textId="1A09EEA6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45E5A35" w14:textId="377B0C6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2B78C88" w14:textId="67993E7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4826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08D1B233" w14:textId="68608D96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FADF6D6" w14:textId="0DBFCD9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7FE3654D" w14:textId="356E7158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51B23B06" w14:textId="1DFB0AC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A85B77" w:rsidRPr="00986FFD" w14:paraId="691C4D45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E484C" w14:textId="58D9D29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854F6" w14:textId="6624CF4F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5AE7" w14:textId="2DEDAD0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1B5E" w14:textId="0EE32B8D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90242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2ED7D576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051E795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49869</w:t>
            </w:r>
          </w:p>
        </w:tc>
      </w:tr>
      <w:tr w:rsidR="00A85B77" w:rsidRPr="00986FFD" w14:paraId="78AF6825" w14:textId="77777777" w:rsidTr="00A85B7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7A0AD46B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3EF6BAAB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16129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89A7E4C" w14:textId="4A8ED6F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9EC1667" w14:textId="5687510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12463BB" w14:textId="1C2D9D64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C12CF80" w14:textId="025A6C94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16357</w:t>
            </w:r>
          </w:p>
        </w:tc>
      </w:tr>
      <w:tr w:rsidR="00A85B77" w:rsidRPr="00986FFD" w14:paraId="37B87F64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0CD7FAC6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52A6559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19357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A96" w14:textId="2150C2F1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AEFE" w14:textId="27991ED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939" w14:textId="51A6736C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D54" w14:textId="11DC3FCF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98369</w:t>
            </w:r>
          </w:p>
        </w:tc>
      </w:tr>
      <w:tr w:rsidR="00A85B77" w:rsidRPr="00986FFD" w14:paraId="0D562E3D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BFBEAEE" w14:textId="6D09CFA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4A7090DD" w14:textId="62775E8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B725768" w14:textId="7F7CA0C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C902AEA" w14:textId="74F5B846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175EDDD1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4B7EF46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578735</w:t>
            </w:r>
          </w:p>
        </w:tc>
      </w:tr>
      <w:tr w:rsidR="00A85B77" w:rsidRPr="00986FFD" w14:paraId="67C25396" w14:textId="77777777" w:rsidTr="00A85B7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88F83" w14:textId="63612BB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66BA6" w14:textId="08069BE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8C69" w14:textId="75A1F25A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481A" w14:textId="5CEA6D28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28145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52DEDA" w14:textId="7B3B10D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83C342D" w14:textId="66E2CB91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AA7A29" w14:textId="5D6831F4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F1D729A" w14:textId="23F8394A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41086</w:t>
            </w:r>
          </w:p>
        </w:tc>
      </w:tr>
      <w:tr w:rsidR="00A85B77" w:rsidRPr="00986FFD" w14:paraId="5E3AA90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1B8581E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632F7448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18498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034177C1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5081529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200108</w:t>
            </w:r>
          </w:p>
        </w:tc>
      </w:tr>
      <w:tr w:rsidR="00A85B77" w:rsidRPr="00986FFD" w14:paraId="01B41E0E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69B35560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51945856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06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2416E03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50582A37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14431</w:t>
            </w:r>
          </w:p>
        </w:tc>
      </w:tr>
      <w:tr w:rsidR="00A85B77" w:rsidRPr="00986FFD" w14:paraId="497CFF75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5F1ABAA" w14:textId="6726E04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3539BE2" w14:textId="658EE293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9901913" w14:textId="007E3194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81EBDED" w14:textId="42B9778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566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165DB4BF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27B5CCB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489572</w:t>
            </w:r>
          </w:p>
        </w:tc>
      </w:tr>
      <w:tr w:rsidR="00A85B77" w:rsidRPr="00986FFD" w14:paraId="679D7E7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0544" w14:textId="65D30F60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F2C5" w14:textId="7E1CD51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D13" w14:textId="21CCAAC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61D" w14:textId="3023F65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40491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2483" w14:textId="620F382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9772" w14:textId="5CD9382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C" w14:textId="1467FA08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28B" w14:textId="4EBDB68F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15032</w:t>
            </w:r>
          </w:p>
        </w:tc>
      </w:tr>
      <w:tr w:rsidR="00A85B77" w:rsidRPr="00986FFD" w14:paraId="2881A20A" w14:textId="77777777" w:rsidTr="00A85B7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008ADFD" w14:textId="76E3D873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8077CD5" w14:textId="067C267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24CBA84" w14:textId="237DBDEA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49C2A33" w14:textId="48DC73D2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714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62468" w14:textId="49B1668F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7C5A" w14:textId="5BC8B04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8FB" w14:textId="37F3D9A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852" w14:textId="65FD6CF8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71942</w:t>
            </w:r>
          </w:p>
        </w:tc>
      </w:tr>
      <w:tr w:rsidR="00A85B77" w:rsidRPr="00986FFD" w14:paraId="77F45249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51F011AD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7BBF6C31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95169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48732" w14:textId="799810E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37A88" w14:textId="16542843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66D" w14:textId="2A2FFDBD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E753" w14:textId="6372FF6F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813212</w:t>
            </w:r>
          </w:p>
        </w:tc>
      </w:tr>
      <w:tr w:rsidR="00A85B77" w:rsidRPr="00986FFD" w14:paraId="29C3A524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04ABA88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7DD9C24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353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127657A8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5DEEB46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263055</w:t>
            </w:r>
          </w:p>
        </w:tc>
      </w:tr>
      <w:tr w:rsidR="00A85B77" w:rsidRPr="00986FFD" w14:paraId="5B6D2850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1B63" w14:textId="4A862F01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E7F7A" w14:textId="79FF673E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5558" w14:textId="2ED0EA06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EBB4" w14:textId="0A2B9B7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1919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675E60E6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7911ECED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239836</w:t>
            </w:r>
          </w:p>
        </w:tc>
      </w:tr>
      <w:tr w:rsidR="00A85B77" w:rsidRPr="00986FFD" w14:paraId="14BA192C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06C78" w14:textId="0484C4E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DDE2E" w14:textId="705AEE90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74" w14:textId="5AB1B278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2D1" w14:textId="40D44958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94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4C2EC" w14:textId="1E67B31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6D8C2" w14:textId="553EEFEA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8296" w14:textId="0DB59AB0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94EE" w14:textId="0331909F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608470</w:t>
            </w:r>
          </w:p>
        </w:tc>
      </w:tr>
      <w:tr w:rsidR="00A85B77" w:rsidRPr="00986FFD" w14:paraId="1059B8B5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474FE" w14:textId="628E7BA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141C" w14:textId="00F77BF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35DC" w14:textId="68F0E837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1E5" w14:textId="6C6004F1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44499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CCE6" w14:textId="737C6D0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3A5E" w14:textId="50FC9F2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56F" w14:textId="6C17F6E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E19" w14:textId="2FA8D6A2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306698</w:t>
            </w:r>
          </w:p>
        </w:tc>
      </w:tr>
      <w:tr w:rsidR="00A85B77" w:rsidRPr="00986FFD" w14:paraId="1C26C233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FA024" w14:textId="0ADCBCD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F5B3F" w14:textId="32014158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5562" w14:textId="38C9975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4DBE" w14:textId="6B2E8082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8016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77A2D327" w:rsidR="00A85B77" w:rsidRPr="00A85B77" w:rsidRDefault="00462EC1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6B0B2636" w:rsidR="00A85B77" w:rsidRPr="00A85B77" w:rsidRDefault="00462EC1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A85B77" w:rsidRPr="00986FFD" w14:paraId="21C1697A" w14:textId="77777777" w:rsidTr="00A85B7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15F4F200" w14:textId="70EC33A6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0F4AACF" w14:textId="7E39C89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549CBF8" w14:textId="3FB3903C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B22E434" w14:textId="346FF3B7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273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7E907D91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6D17C100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292648</w:t>
            </w:r>
          </w:p>
        </w:tc>
      </w:tr>
      <w:tr w:rsidR="00A85B77" w:rsidRPr="00986FFD" w14:paraId="6BA2DC7B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44C4" w14:textId="2B5B24B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C5B5" w14:textId="3C2EDEB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7490" w14:textId="134B8A60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A0E9" w14:textId="5DE77E04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044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94F4" w14:textId="42CEBFCA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464F" w14:textId="266295F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D3A" w14:textId="0AA3E03A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63AE" w14:textId="17EF07D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528771</w:t>
            </w:r>
          </w:p>
        </w:tc>
      </w:tr>
      <w:tr w:rsidR="00A85B77" w:rsidRPr="00986FFD" w14:paraId="46A44D0A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14574" w14:textId="2AF2D4E0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26D34" w14:textId="084E1D68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133E" w14:textId="158C64A0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29F0" w14:textId="1627C32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8343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D5C" w14:textId="79E7086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74EA" w14:textId="135A8E7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34B0" w14:textId="18634911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B32" w14:textId="1D75A5BF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307699</w:t>
            </w:r>
          </w:p>
        </w:tc>
      </w:tr>
      <w:tr w:rsidR="00A85B77" w:rsidRPr="00986FFD" w14:paraId="5D2C86CC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C443D" w14:textId="0693AA1A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29633" w14:textId="793C134E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0BA7" w14:textId="5A1B52CC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D96F" w14:textId="04D67CF4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61067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357A8534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2E1BFBD7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7104</w:t>
            </w:r>
          </w:p>
        </w:tc>
      </w:tr>
      <w:tr w:rsidR="00A85B77" w:rsidRPr="00986FFD" w14:paraId="6F620ED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75F12158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134A5B0C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2930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4A7D4B2F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56965577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406671</w:t>
            </w:r>
          </w:p>
        </w:tc>
      </w:tr>
      <w:tr w:rsidR="00A85B77" w:rsidRPr="00986FFD" w14:paraId="5314A7FF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4CEE" w14:textId="54949875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1A9B" w14:textId="12F3C43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8579" w14:textId="07F5013C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A4" w14:textId="09C6CBB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1006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B884" w14:textId="2E083E26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8B67" w14:textId="6552C60F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2D" w14:textId="6B26241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04F" w14:textId="1235A77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37201</w:t>
            </w:r>
          </w:p>
        </w:tc>
      </w:tr>
      <w:tr w:rsidR="00A85B77" w:rsidRPr="00986FFD" w14:paraId="7354C263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DBE8C" w14:textId="7E42203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3E3B1" w14:textId="2CCAD5C0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C72F" w14:textId="3F0338A0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0D4D" w14:textId="12923F9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543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CD41C" w14:textId="29D1C60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23D7D" w14:textId="1192324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E669" w14:textId="772F30C1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29AE" w14:textId="6926ABCB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499317</w:t>
            </w:r>
          </w:p>
        </w:tc>
      </w:tr>
      <w:tr w:rsidR="00A85B77" w:rsidRPr="00986FFD" w14:paraId="553AB36B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2496D" w14:textId="0E50FDD0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79F01" w14:textId="7933D6FE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E358" w14:textId="3C3D5FF1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9C14" w14:textId="3B6C70D0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12157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1AB11242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69369A82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90294</w:t>
            </w:r>
          </w:p>
        </w:tc>
      </w:tr>
      <w:tr w:rsidR="00A85B77" w:rsidRPr="00986FFD" w14:paraId="3B3DA52B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49670532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5F96B9B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1724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19FF03A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0B4F634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31576</w:t>
            </w:r>
          </w:p>
        </w:tc>
      </w:tr>
      <w:tr w:rsidR="00A85B77" w:rsidRPr="00986FFD" w14:paraId="22586E4C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7B17439A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20F1A1C7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580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51C85EE4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3CCCA54F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665099</w:t>
            </w:r>
          </w:p>
        </w:tc>
      </w:tr>
      <w:tr w:rsidR="00A85B77" w:rsidRPr="00986FFD" w14:paraId="103E1DE8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C2464" w14:textId="0539811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CD9F2" w14:textId="1ABE2DD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F154" w14:textId="2CF44E7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0A3E" w14:textId="482157DD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5032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9AD63" w14:textId="72783C2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D934B" w14:textId="7AAAD08F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867B" w14:textId="0A78BFA7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D52D" w14:textId="72394ED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68493</w:t>
            </w:r>
          </w:p>
        </w:tc>
      </w:tr>
      <w:tr w:rsidR="00A85B77" w:rsidRPr="00986FFD" w14:paraId="5B07BED2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DF8D1" w14:textId="472D3575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31DB" w14:textId="2E45C87F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86C8" w14:textId="7505CF6A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9E5" w14:textId="5BE229DC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10711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B2C44" w14:textId="3A4B9521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DFE9A" w14:textId="2EE66C4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21E0" w14:textId="52EB19E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7699" w14:textId="504A914F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432074</w:t>
            </w:r>
          </w:p>
        </w:tc>
      </w:tr>
      <w:tr w:rsidR="00A85B77" w:rsidRPr="00986FFD" w14:paraId="64445A7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06637" w14:textId="4604507E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E235A" w14:textId="40F88081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DF3B" w14:textId="7FC2796F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A25E" w14:textId="04502F4B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9357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63B869F7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30DB0D7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187014</w:t>
            </w:r>
          </w:p>
        </w:tc>
      </w:tr>
      <w:tr w:rsidR="00A85B77" w:rsidRPr="00986FFD" w14:paraId="797A0776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2D4E8FF2" w14:textId="0524E91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9F50A29" w14:textId="35042FA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893992B" w14:textId="296FE75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67CB08" w14:textId="72AC0FC7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933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9ACB" w14:textId="62F8FFE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33E9" w14:textId="50210BD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6D81" w14:textId="53288B9B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AB15" w14:textId="3F215B6B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10141</w:t>
            </w:r>
          </w:p>
        </w:tc>
      </w:tr>
      <w:tr w:rsidR="00A85B77" w:rsidRPr="00986FFD" w14:paraId="0FAEDAF9" w14:textId="77777777" w:rsidTr="00A85B7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597D3AF8" w14:textId="012A4495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44C14BC" w14:textId="0257DE35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5C44590" w14:textId="14F3D71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5AD9A47" w14:textId="44530BD1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290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7E9EB" w14:textId="71516B8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598C4" w14:textId="4BF9B99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5A1D" w14:textId="54EAC0C7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EC3E" w14:textId="0EF6BA51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137492</w:t>
            </w:r>
          </w:p>
        </w:tc>
      </w:tr>
      <w:tr w:rsidR="00A85B77" w:rsidRPr="00986FFD" w14:paraId="761C8F89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2AC5" w14:textId="05CC29A8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96C3" w14:textId="59EF391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6D2" w14:textId="33F2BB78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0E" w14:textId="08F4E622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4596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D7635" w14:textId="3C4FCA06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A593" w14:textId="5F28D8D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B578" w14:textId="4E2BCCCC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97DC" w14:textId="59535EDB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44612</w:t>
            </w:r>
          </w:p>
        </w:tc>
      </w:tr>
      <w:tr w:rsidR="00A85B77" w:rsidRPr="00986FFD" w14:paraId="3ED463E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04F5E18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1B4F89D0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2265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D6ED6" w14:textId="6EF8722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1B6CC" w14:textId="205241E1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8CA7" w14:textId="16E3E5AC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87CC" w14:textId="41F3731C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247546</w:t>
            </w:r>
          </w:p>
        </w:tc>
      </w:tr>
      <w:tr w:rsidR="00A85B77" w:rsidRPr="00986FFD" w14:paraId="486A54AD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88AE6" w14:textId="633D6C23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836D" w14:textId="18EA0235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DFC4" w14:textId="61D1B5B6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1CA6" w14:textId="1B478A6B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1700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58053" w14:textId="58DD2138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8BADB" w14:textId="7B6B34D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111" w14:textId="4763BF2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1D65" w14:textId="75ACB43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15313</w:t>
            </w:r>
          </w:p>
        </w:tc>
      </w:tr>
      <w:tr w:rsidR="00A85B77" w:rsidRPr="00986FFD" w14:paraId="53CF0670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F5866" w14:textId="787CBA48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F1BF1" w14:textId="53D1369F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D30F" w14:textId="69A557D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8624" w14:textId="0D834BE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7978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395D" w14:textId="4187CE6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05BC9" w14:textId="26ABA35F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EDF0" w14:textId="6F4B4EE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C158" w14:textId="22C86106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250315</w:t>
            </w:r>
          </w:p>
        </w:tc>
      </w:tr>
      <w:tr w:rsidR="00A85B77" w:rsidRPr="00986FFD" w14:paraId="0418C2FF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2C864C8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14B1970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93309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1660E74B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79B2F07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36203</w:t>
            </w:r>
          </w:p>
        </w:tc>
      </w:tr>
      <w:tr w:rsidR="00A85B77" w:rsidRPr="00986FFD" w14:paraId="029D9CA6" w14:textId="77777777" w:rsidTr="00A85B7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44FD6383" w14:textId="2B98877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7DF7F3E" w14:textId="6A981925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4214184" w14:textId="28DA184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ADB568B" w14:textId="76A7B802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791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67A24F2C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7A4C473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17069</w:t>
            </w:r>
          </w:p>
        </w:tc>
      </w:tr>
      <w:tr w:rsidR="00A85B77" w:rsidRPr="00986FFD" w14:paraId="6F6ECD27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8F43E6" w14:textId="10B64C12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2CC637" w14:textId="54678B7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2BD1FE6" w14:textId="2CC910BA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7D6DF5" w14:textId="0CBE0D55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00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D8645" w14:textId="1ABBB2B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C9DA" w14:textId="58A03B98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804C" w14:textId="72C2497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DC1" w14:textId="2ED4A23A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389759</w:t>
            </w:r>
          </w:p>
        </w:tc>
      </w:tr>
      <w:tr w:rsidR="00A85B77" w:rsidRPr="00986FFD" w14:paraId="067ABCAD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3DD7B916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2B58934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7823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FCE2" w14:textId="71690090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637C" w14:textId="2AFE3630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6FC7" w14:textId="4079CDEF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F611" w14:textId="31AC7DB8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00409</w:t>
            </w:r>
          </w:p>
        </w:tc>
      </w:tr>
      <w:tr w:rsidR="00A85B77" w:rsidRPr="00986FFD" w14:paraId="26523DA9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4EBCD" w14:textId="18A4447C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6DEBB" w14:textId="1DCB1CAB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7BCE" w14:textId="72B0B0FC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7FCE" w14:textId="5065581B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848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DD7F" w14:textId="258E767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4B45" w14:textId="2095473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72E7" w14:textId="1298A324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E3C7" w14:textId="0776AC22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15409</w:t>
            </w:r>
          </w:p>
        </w:tc>
      </w:tr>
      <w:tr w:rsidR="00A85B77" w:rsidRPr="00986FFD" w14:paraId="4FF54F25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A85B77" w:rsidRPr="00C83459" w:rsidRDefault="00A85B77" w:rsidP="00A85B7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0A66CB46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6A52C64B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09109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A54A" w14:textId="36FC9F27" w:rsidR="00A85B77" w:rsidRPr="00C83459" w:rsidRDefault="00A85B77" w:rsidP="00A85B7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005E" w14:textId="52059BD4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F2FC" w14:textId="613F0993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8968" w14:textId="426A063E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189867</w:t>
            </w:r>
          </w:p>
        </w:tc>
      </w:tr>
      <w:tr w:rsidR="00A85B77" w:rsidRPr="00986FFD" w14:paraId="042CE9F2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E30B" w14:textId="22393366" w:rsidR="00A85B77" w:rsidRPr="00C83459" w:rsidRDefault="00A85B77" w:rsidP="00A85B7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2FBC8" w14:textId="75E689B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F8E0" w14:textId="588B2179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A5AE" w14:textId="6A7679B6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24603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A85B77" w:rsidRPr="00C83459" w:rsidRDefault="00A85B77" w:rsidP="00A85B77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A85B77" w:rsidRPr="00C83459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85B77" w:rsidRPr="00986FFD" w14:paraId="61078E43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333E" w14:textId="47A4AC21" w:rsidR="00A85B77" w:rsidRPr="00C83459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A9DD" w14:textId="73588BAA" w:rsidR="00A85B77" w:rsidRPr="00986FFD" w:rsidRDefault="00A85B77" w:rsidP="00A85B7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30B" w14:textId="444B3A92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7C3B" w14:textId="0CFFE8C7" w:rsidR="00A85B77" w:rsidRPr="00A85B77" w:rsidRDefault="00A85B77" w:rsidP="00A85B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85B77">
              <w:rPr>
                <w:rFonts w:cstheme="minorHAnsi"/>
                <w:color w:val="000000"/>
                <w:sz w:val="18"/>
                <w:szCs w:val="18"/>
              </w:rPr>
              <w:t>0.4671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A85B77" w:rsidRPr="00986FFD" w:rsidRDefault="00A85B77" w:rsidP="00A85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A85B77" w:rsidRPr="00986FFD" w:rsidRDefault="00A85B77" w:rsidP="00A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A85B77" w:rsidRPr="00986FFD" w:rsidRDefault="00A85B77" w:rsidP="00A85B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A85B77" w:rsidRPr="00986FFD" w:rsidRDefault="00A85B77" w:rsidP="00A85B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A85B77" w:rsidRPr="00986FFD" w:rsidRDefault="00A85B77" w:rsidP="00A85B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009A4CF8" w:rsidR="00986FFD" w:rsidRPr="009912FB" w:rsidRDefault="00986FFD">
      <w:pPr>
        <w:rPr>
          <w:b/>
          <w:bCs/>
          <w:sz w:val="18"/>
          <w:szCs w:val="18"/>
        </w:rPr>
      </w:pPr>
      <w:r w:rsidRPr="00311184">
        <w:rPr>
          <w:b/>
          <w:bCs/>
          <w:sz w:val="20"/>
          <w:szCs w:val="20"/>
        </w:rPr>
        <w:softHyphen/>
      </w:r>
      <w:r w:rsidR="007B1E56" w:rsidRPr="009912FB">
        <w:rPr>
          <w:b/>
          <w:bCs/>
          <w:sz w:val="18"/>
          <w:szCs w:val="18"/>
        </w:rPr>
        <w:t xml:space="preserve">Supplementary </w:t>
      </w:r>
      <w:r w:rsidR="00413EBC" w:rsidRPr="009912FB">
        <w:rPr>
          <w:b/>
          <w:bCs/>
          <w:sz w:val="18"/>
          <w:szCs w:val="18"/>
        </w:rPr>
        <w:t xml:space="preserve">Table </w:t>
      </w:r>
      <w:r w:rsidR="008C6792" w:rsidRPr="009912FB">
        <w:rPr>
          <w:b/>
          <w:bCs/>
          <w:sz w:val="18"/>
          <w:szCs w:val="18"/>
        </w:rPr>
        <w:t>3</w:t>
      </w:r>
      <w:r w:rsidR="00413EBC" w:rsidRPr="009912FB">
        <w:rPr>
          <w:b/>
          <w:bCs/>
          <w:sz w:val="18"/>
          <w:szCs w:val="18"/>
        </w:rPr>
        <w:t xml:space="preserve">.  Differential mRNA levels </w:t>
      </w:r>
      <w:r w:rsidR="00F01EBF" w:rsidRPr="009912FB">
        <w:rPr>
          <w:b/>
          <w:bCs/>
          <w:sz w:val="18"/>
          <w:szCs w:val="18"/>
        </w:rPr>
        <w:t>of</w:t>
      </w:r>
      <w:r w:rsidR="00413EBC" w:rsidRPr="009912FB">
        <w:rPr>
          <w:b/>
          <w:bCs/>
          <w:sz w:val="18"/>
          <w:szCs w:val="18"/>
        </w:rPr>
        <w:t xml:space="preserve"> </w:t>
      </w:r>
      <w:r w:rsidR="004550C7" w:rsidRPr="009912FB">
        <w:rPr>
          <w:b/>
          <w:bCs/>
          <w:sz w:val="18"/>
          <w:szCs w:val="18"/>
        </w:rPr>
        <w:t>nonexposed</w:t>
      </w:r>
      <w:r w:rsidR="00413EBC" w:rsidRPr="009912FB">
        <w:rPr>
          <w:b/>
          <w:bCs/>
          <w:sz w:val="18"/>
          <w:szCs w:val="18"/>
        </w:rPr>
        <w:t xml:space="preserve"> muscles</w:t>
      </w:r>
      <w:r w:rsidR="004550C7" w:rsidRPr="009912FB">
        <w:rPr>
          <w:b/>
          <w:bCs/>
          <w:sz w:val="18"/>
          <w:szCs w:val="18"/>
        </w:rPr>
        <w:t xml:space="preserve"> </w:t>
      </w:r>
      <w:r w:rsidR="00C03034" w:rsidRPr="009912FB">
        <w:rPr>
          <w:b/>
          <w:bCs/>
          <w:sz w:val="18"/>
          <w:szCs w:val="18"/>
        </w:rPr>
        <w:t xml:space="preserve">of Snell dwarf mice vs </w:t>
      </w:r>
      <w:r w:rsidR="00EA7C43" w:rsidRPr="009912FB">
        <w:rPr>
          <w:b/>
          <w:bCs/>
          <w:sz w:val="18"/>
          <w:szCs w:val="18"/>
        </w:rPr>
        <w:t xml:space="preserve">those of </w:t>
      </w:r>
      <w:r w:rsidR="004550C7" w:rsidRPr="009912FB">
        <w:rPr>
          <w:b/>
          <w:bCs/>
          <w:sz w:val="18"/>
          <w:szCs w:val="18"/>
        </w:rPr>
        <w:t>control mice</w:t>
      </w:r>
      <w:r w:rsidR="00413EBC" w:rsidRPr="009912FB">
        <w:rPr>
          <w:b/>
          <w:bCs/>
          <w:sz w:val="18"/>
          <w:szCs w:val="18"/>
        </w:rPr>
        <w:t xml:space="preserve">.  </w:t>
      </w:r>
    </w:p>
    <w:p w14:paraId="22D3B275" w14:textId="77777777" w:rsidR="00C83459" w:rsidRPr="009912FB" w:rsidRDefault="00C83459">
      <w:pPr>
        <w:rPr>
          <w:sz w:val="18"/>
          <w:szCs w:val="18"/>
        </w:rPr>
      </w:pPr>
    </w:p>
    <w:p w14:paraId="65FA788A" w14:textId="77777777" w:rsidR="00C83459" w:rsidRPr="009912FB" w:rsidRDefault="00C83459">
      <w:pPr>
        <w:rPr>
          <w:sz w:val="18"/>
          <w:szCs w:val="18"/>
        </w:rPr>
      </w:pPr>
    </w:p>
    <w:p w14:paraId="76930F24" w14:textId="77777777" w:rsidR="00C83459" w:rsidRPr="009912FB" w:rsidRDefault="00C83459">
      <w:pPr>
        <w:rPr>
          <w:sz w:val="18"/>
          <w:szCs w:val="18"/>
        </w:rPr>
      </w:pPr>
    </w:p>
    <w:p w14:paraId="06BBA603" w14:textId="77777777" w:rsidR="00C83459" w:rsidRPr="009912FB" w:rsidRDefault="00C83459">
      <w:pPr>
        <w:rPr>
          <w:sz w:val="18"/>
          <w:szCs w:val="18"/>
        </w:rPr>
      </w:pPr>
    </w:p>
    <w:p w14:paraId="10A45982" w14:textId="77777777" w:rsidR="00C83459" w:rsidRPr="009912FB" w:rsidRDefault="00C83459">
      <w:pPr>
        <w:rPr>
          <w:sz w:val="18"/>
          <w:szCs w:val="18"/>
        </w:rPr>
      </w:pPr>
    </w:p>
    <w:p w14:paraId="099C6B61" w14:textId="77777777" w:rsidR="00C83459" w:rsidRPr="009912FB" w:rsidRDefault="00C83459">
      <w:pPr>
        <w:rPr>
          <w:sz w:val="18"/>
          <w:szCs w:val="18"/>
        </w:rPr>
      </w:pPr>
    </w:p>
    <w:p w14:paraId="592BDF84" w14:textId="77777777" w:rsidR="00C83459" w:rsidRPr="009912FB" w:rsidRDefault="00C83459">
      <w:pPr>
        <w:rPr>
          <w:sz w:val="18"/>
          <w:szCs w:val="18"/>
        </w:rPr>
      </w:pPr>
    </w:p>
    <w:p w14:paraId="17654162" w14:textId="77777777" w:rsidR="00C83459" w:rsidRPr="009912FB" w:rsidRDefault="00C83459">
      <w:pPr>
        <w:rPr>
          <w:sz w:val="18"/>
          <w:szCs w:val="18"/>
        </w:rPr>
      </w:pPr>
    </w:p>
    <w:p w14:paraId="38CCEFF0" w14:textId="77777777" w:rsidR="00311184" w:rsidRPr="009912FB" w:rsidRDefault="00311184">
      <w:pPr>
        <w:rPr>
          <w:sz w:val="18"/>
          <w:szCs w:val="18"/>
        </w:rPr>
      </w:pPr>
    </w:p>
    <w:p w14:paraId="6F672684" w14:textId="77777777" w:rsidR="00311184" w:rsidRPr="009912FB" w:rsidRDefault="00311184">
      <w:pPr>
        <w:rPr>
          <w:sz w:val="18"/>
          <w:szCs w:val="18"/>
        </w:rPr>
      </w:pPr>
    </w:p>
    <w:p w14:paraId="4BDEB7E7" w14:textId="77777777" w:rsidR="00311184" w:rsidRPr="009912FB" w:rsidRDefault="00311184">
      <w:pPr>
        <w:rPr>
          <w:sz w:val="18"/>
          <w:szCs w:val="18"/>
        </w:rPr>
      </w:pPr>
    </w:p>
    <w:p w14:paraId="0F4CEB2D" w14:textId="77777777" w:rsidR="00311184" w:rsidRPr="009912FB" w:rsidRDefault="00311184">
      <w:pPr>
        <w:rPr>
          <w:sz w:val="18"/>
          <w:szCs w:val="18"/>
        </w:rPr>
      </w:pPr>
    </w:p>
    <w:p w14:paraId="78DFBE0D" w14:textId="77777777" w:rsidR="00311184" w:rsidRPr="009912FB" w:rsidRDefault="00311184">
      <w:pPr>
        <w:rPr>
          <w:sz w:val="18"/>
          <w:szCs w:val="18"/>
        </w:rPr>
      </w:pPr>
    </w:p>
    <w:p w14:paraId="7DBC2D9A" w14:textId="77777777" w:rsidR="00311184" w:rsidRPr="009912FB" w:rsidRDefault="00311184">
      <w:pPr>
        <w:rPr>
          <w:sz w:val="18"/>
          <w:szCs w:val="18"/>
        </w:rPr>
      </w:pPr>
    </w:p>
    <w:p w14:paraId="0938527C" w14:textId="77777777" w:rsidR="00311184" w:rsidRPr="009912FB" w:rsidRDefault="00311184">
      <w:pPr>
        <w:rPr>
          <w:sz w:val="18"/>
          <w:szCs w:val="18"/>
        </w:rPr>
      </w:pPr>
    </w:p>
    <w:p w14:paraId="1CD8EEDC" w14:textId="77777777" w:rsidR="00311184" w:rsidRPr="009912FB" w:rsidRDefault="00311184">
      <w:pPr>
        <w:rPr>
          <w:sz w:val="18"/>
          <w:szCs w:val="18"/>
        </w:rPr>
      </w:pPr>
    </w:p>
    <w:p w14:paraId="23126CBC" w14:textId="77777777" w:rsidR="00311184" w:rsidRPr="009912FB" w:rsidRDefault="00311184">
      <w:pPr>
        <w:rPr>
          <w:sz w:val="18"/>
          <w:szCs w:val="18"/>
        </w:rPr>
      </w:pPr>
    </w:p>
    <w:p w14:paraId="463E33D4" w14:textId="77777777" w:rsidR="00311184" w:rsidRPr="009912FB" w:rsidRDefault="00311184">
      <w:pPr>
        <w:rPr>
          <w:sz w:val="18"/>
          <w:szCs w:val="18"/>
        </w:rPr>
      </w:pPr>
    </w:p>
    <w:p w14:paraId="3859FF7C" w14:textId="77777777" w:rsidR="00311184" w:rsidRPr="009912FB" w:rsidRDefault="00311184">
      <w:pPr>
        <w:rPr>
          <w:sz w:val="18"/>
          <w:szCs w:val="18"/>
        </w:rPr>
      </w:pPr>
    </w:p>
    <w:p w14:paraId="0D05CF3E" w14:textId="77777777" w:rsidR="00311184" w:rsidRPr="009912FB" w:rsidRDefault="00311184">
      <w:pPr>
        <w:rPr>
          <w:sz w:val="18"/>
          <w:szCs w:val="18"/>
        </w:rPr>
      </w:pPr>
    </w:p>
    <w:p w14:paraId="27F2F7C3" w14:textId="77777777" w:rsidR="00311184" w:rsidRPr="009912FB" w:rsidRDefault="00311184">
      <w:pPr>
        <w:rPr>
          <w:sz w:val="18"/>
          <w:szCs w:val="18"/>
        </w:rPr>
      </w:pPr>
    </w:p>
    <w:p w14:paraId="3E3D6944" w14:textId="77777777" w:rsidR="00311184" w:rsidRPr="009912FB" w:rsidRDefault="00311184">
      <w:pPr>
        <w:rPr>
          <w:sz w:val="18"/>
          <w:szCs w:val="18"/>
        </w:rPr>
      </w:pPr>
    </w:p>
    <w:p w14:paraId="66829E27" w14:textId="77777777" w:rsidR="00311184" w:rsidRPr="009912FB" w:rsidRDefault="00311184">
      <w:pPr>
        <w:rPr>
          <w:sz w:val="18"/>
          <w:szCs w:val="18"/>
        </w:rPr>
      </w:pPr>
    </w:p>
    <w:p w14:paraId="088E2754" w14:textId="77777777" w:rsidR="00311184" w:rsidRPr="009912FB" w:rsidRDefault="00311184">
      <w:pPr>
        <w:rPr>
          <w:sz w:val="18"/>
          <w:szCs w:val="18"/>
        </w:rPr>
      </w:pPr>
    </w:p>
    <w:p w14:paraId="76F94D71" w14:textId="77777777" w:rsidR="00311184" w:rsidRPr="009912FB" w:rsidRDefault="00311184">
      <w:pPr>
        <w:rPr>
          <w:sz w:val="18"/>
          <w:szCs w:val="18"/>
        </w:rPr>
      </w:pPr>
    </w:p>
    <w:p w14:paraId="5248C8E0" w14:textId="77777777" w:rsidR="00311184" w:rsidRPr="009912FB" w:rsidRDefault="00311184">
      <w:pPr>
        <w:rPr>
          <w:sz w:val="18"/>
          <w:szCs w:val="18"/>
        </w:rPr>
      </w:pPr>
    </w:p>
    <w:p w14:paraId="6E6D0D78" w14:textId="77777777" w:rsidR="00311184" w:rsidRPr="009912FB" w:rsidRDefault="00311184">
      <w:pPr>
        <w:rPr>
          <w:sz w:val="18"/>
          <w:szCs w:val="18"/>
        </w:rPr>
      </w:pPr>
    </w:p>
    <w:p w14:paraId="743AD211" w14:textId="77777777" w:rsidR="00311184" w:rsidRPr="009912FB" w:rsidRDefault="00311184">
      <w:pPr>
        <w:rPr>
          <w:sz w:val="18"/>
          <w:szCs w:val="18"/>
        </w:rPr>
      </w:pPr>
    </w:p>
    <w:p w14:paraId="1C6BB16F" w14:textId="77777777" w:rsidR="00311184" w:rsidRPr="009912FB" w:rsidRDefault="00311184">
      <w:pPr>
        <w:rPr>
          <w:sz w:val="18"/>
          <w:szCs w:val="18"/>
        </w:rPr>
      </w:pPr>
    </w:p>
    <w:p w14:paraId="30C0833E" w14:textId="77777777" w:rsidR="00311184" w:rsidRPr="009912FB" w:rsidRDefault="00311184">
      <w:pPr>
        <w:rPr>
          <w:sz w:val="18"/>
          <w:szCs w:val="18"/>
        </w:rPr>
      </w:pPr>
    </w:p>
    <w:p w14:paraId="5BF7C306" w14:textId="77777777" w:rsidR="00311184" w:rsidRPr="009912FB" w:rsidRDefault="00311184">
      <w:pPr>
        <w:rPr>
          <w:sz w:val="18"/>
          <w:szCs w:val="18"/>
        </w:rPr>
      </w:pPr>
    </w:p>
    <w:p w14:paraId="1D24F237" w14:textId="77777777" w:rsidR="009912FB" w:rsidRDefault="009912FB">
      <w:pPr>
        <w:rPr>
          <w:sz w:val="18"/>
          <w:szCs w:val="18"/>
        </w:rPr>
      </w:pPr>
    </w:p>
    <w:p w14:paraId="45C42250" w14:textId="77777777" w:rsidR="009912FB" w:rsidRDefault="009912FB">
      <w:pPr>
        <w:rPr>
          <w:sz w:val="18"/>
          <w:szCs w:val="18"/>
        </w:rPr>
      </w:pPr>
    </w:p>
    <w:p w14:paraId="24295B6A" w14:textId="2D6CE619" w:rsidR="00FC70C6" w:rsidRPr="009912FB" w:rsidRDefault="00413EBC">
      <w:pPr>
        <w:rPr>
          <w:sz w:val="18"/>
          <w:szCs w:val="18"/>
        </w:rPr>
      </w:pPr>
      <w:r w:rsidRPr="009912FB">
        <w:rPr>
          <w:sz w:val="18"/>
          <w:szCs w:val="18"/>
        </w:rPr>
        <w:t xml:space="preserve">Expression which surpassed </w:t>
      </w:r>
      <w:r w:rsidR="00F01EBF" w:rsidRPr="009912FB">
        <w:rPr>
          <w:sz w:val="18"/>
          <w:szCs w:val="18"/>
        </w:rPr>
        <w:t>2</w:t>
      </w:r>
      <w:r w:rsidRPr="009912FB">
        <w:rPr>
          <w:sz w:val="18"/>
          <w:szCs w:val="18"/>
        </w:rPr>
        <w:t xml:space="preserve">-fold regulation (below </w:t>
      </w:r>
      <w:proofErr w:type="gramStart"/>
      <w:r w:rsidRPr="009912FB">
        <w:rPr>
          <w:sz w:val="18"/>
          <w:szCs w:val="18"/>
        </w:rPr>
        <w:t>0.</w:t>
      </w:r>
      <w:r w:rsidR="00F01EBF" w:rsidRPr="009912FB">
        <w:rPr>
          <w:sz w:val="18"/>
          <w:szCs w:val="18"/>
        </w:rPr>
        <w:t>5</w:t>
      </w:r>
      <w:r w:rsidRPr="009912FB">
        <w:rPr>
          <w:sz w:val="18"/>
          <w:szCs w:val="18"/>
        </w:rPr>
        <w:t xml:space="preserve"> fold</w:t>
      </w:r>
      <w:proofErr w:type="gramEnd"/>
      <w:r w:rsidRPr="009912FB">
        <w:rPr>
          <w:sz w:val="18"/>
          <w:szCs w:val="18"/>
        </w:rPr>
        <w:t xml:space="preserve"> change or above </w:t>
      </w:r>
      <w:r w:rsidR="00F01EBF" w:rsidRPr="009912FB">
        <w:rPr>
          <w:sz w:val="18"/>
          <w:szCs w:val="18"/>
        </w:rPr>
        <w:t>2</w:t>
      </w:r>
      <w:r w:rsidRPr="009912FB">
        <w:rPr>
          <w:sz w:val="18"/>
          <w:szCs w:val="18"/>
        </w:rPr>
        <w:t xml:space="preserve"> fold change) with a P value &lt; 0.05 was considered differentially expressed.  </w:t>
      </w:r>
      <w:r w:rsidR="00301D00" w:rsidRPr="009912FB">
        <w:rPr>
          <w:sz w:val="18"/>
          <w:szCs w:val="18"/>
        </w:rPr>
        <w:t xml:space="preserve">ND, Not detected.  </w:t>
      </w:r>
      <w:r w:rsidRPr="009912FB">
        <w:rPr>
          <w:sz w:val="18"/>
          <w:szCs w:val="18"/>
        </w:rPr>
        <w:t>Not highlighted – unchanged, Orange – upregulated</w:t>
      </w:r>
      <w:r w:rsidR="00F01EBF" w:rsidRPr="009912FB">
        <w:rPr>
          <w:sz w:val="18"/>
          <w:szCs w:val="18"/>
        </w:rPr>
        <w:t>, Blue - downregulated</w:t>
      </w:r>
      <w:r w:rsidRPr="009912FB">
        <w:rPr>
          <w:sz w:val="18"/>
          <w:szCs w:val="18"/>
        </w:rPr>
        <w:t xml:space="preserve">.  Sample sizes were N = </w:t>
      </w:r>
      <w:r w:rsidR="00C83459" w:rsidRPr="009912FB">
        <w:rPr>
          <w:sz w:val="18"/>
          <w:szCs w:val="18"/>
        </w:rPr>
        <w:t>8</w:t>
      </w:r>
      <w:r w:rsidRPr="009912FB">
        <w:rPr>
          <w:sz w:val="18"/>
          <w:szCs w:val="18"/>
        </w:rPr>
        <w:t xml:space="preserve"> per group. </w:t>
      </w:r>
    </w:p>
    <w:sectPr w:rsidR="00FC70C6" w:rsidRPr="009912FB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301D00"/>
    <w:rsid w:val="00311184"/>
    <w:rsid w:val="003A22B6"/>
    <w:rsid w:val="00413EBC"/>
    <w:rsid w:val="004550C7"/>
    <w:rsid w:val="00462EC1"/>
    <w:rsid w:val="00566D35"/>
    <w:rsid w:val="006016EF"/>
    <w:rsid w:val="00661FBC"/>
    <w:rsid w:val="00766366"/>
    <w:rsid w:val="007B1E56"/>
    <w:rsid w:val="00843448"/>
    <w:rsid w:val="008C6792"/>
    <w:rsid w:val="00986FFD"/>
    <w:rsid w:val="009912FB"/>
    <w:rsid w:val="00A36FFF"/>
    <w:rsid w:val="00A85B77"/>
    <w:rsid w:val="00A86CD9"/>
    <w:rsid w:val="00AB6EE2"/>
    <w:rsid w:val="00B4525A"/>
    <w:rsid w:val="00C03034"/>
    <w:rsid w:val="00C143E1"/>
    <w:rsid w:val="00C83459"/>
    <w:rsid w:val="00D26908"/>
    <w:rsid w:val="00E84557"/>
    <w:rsid w:val="00EA7C43"/>
    <w:rsid w:val="00F01EBF"/>
    <w:rsid w:val="00F162E9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0</cp:revision>
  <cp:lastPrinted>2023-04-06T16:26:00Z</cp:lastPrinted>
  <dcterms:created xsi:type="dcterms:W3CDTF">2023-05-16T16:55:00Z</dcterms:created>
  <dcterms:modified xsi:type="dcterms:W3CDTF">2024-08-2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